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457315" cy="4859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5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ins w:id="0" w:author="Frank Loeffler" w:date="2012-05-07T18:38:00Z">
        <w:r>
          <w:rPr>
            <w:b/>
          </w:rPr>
          <w:t xml:space="preserve">Additional file </w:t>
        </w:r>
      </w:ins>
      <w:ins w:id="1" w:author="Frank Loeffler" w:date="2012-05-07T18:38:00Z">
        <w:r>
          <w:rPr>
            <w:b/>
            <w:bCs/>
          </w:rPr>
          <w:t xml:space="preserve">9: </w:t>
        </w:r>
      </w:ins>
      <w:r>
        <w:rPr>
          <w:b w:val="false"/>
          <w:bCs/>
        </w:rPr>
        <w:t xml:space="preserve">Circular genome map of the </w:t>
      </w:r>
      <w:r>
        <w:rPr>
          <w:b w:val="false"/>
          <w:bCs/>
          <w:i/>
          <w:iCs/>
        </w:rPr>
        <w:t>G. lovleyi</w:t>
      </w:r>
      <w:r>
        <w:rPr>
          <w:b w:val="false"/>
          <w:bCs/>
        </w:rPr>
        <w:t xml:space="preserve"> strain SZ plasmid pSZ77 (CP001090).</w:t>
      </w:r>
      <w:r>
        <w:rPr/>
        <w:t xml:space="preserve">  From outside to center: COG categories of genes on forward strand, COG categories of genes on reverse strand, percent G</w:t>
      </w:r>
      <w:del w:id="2" w:author="CEE User" w:date="2012-05-04T13:52:00Z">
        <w:r>
          <w:rPr/>
          <w:delText>+</w:delText>
        </w:r>
      </w:del>
      <w:r>
        <w:rPr/>
        <w:t xml:space="preserve">C content, GC skew, percent blastx identity of SZ ORFs to plasmids of </w:t>
      </w:r>
      <w:r>
        <w:rPr>
          <w:i/>
          <w:iCs/>
        </w:rPr>
        <w:t>Pelobacter propionicus</w:t>
      </w:r>
      <w:r>
        <w:rPr/>
        <w:t xml:space="preserve"> (CP000483 and CP000484), and percent blastx identity to the chromosomes of </w:t>
      </w:r>
      <w:r>
        <w:rPr>
          <w:i/>
          <w:iCs/>
        </w:rPr>
        <w:t>Pelobacter propionicus</w:t>
      </w:r>
      <w:r>
        <w:rPr/>
        <w:t xml:space="preserve"> (CP000482), </w:t>
      </w:r>
      <w:r>
        <w:rPr>
          <w:i/>
          <w:iCs/>
        </w:rPr>
        <w:t>Geobacter uraniireducens</w:t>
      </w:r>
      <w:r>
        <w:rPr/>
        <w:t xml:space="preserve">, and </w:t>
      </w:r>
      <w:r>
        <w:rPr>
          <w:i/>
          <w:iCs/>
        </w:rPr>
        <w:t>G. sulfurreducens</w:t>
      </w:r>
      <w:r>
        <w:rPr/>
        <w:t xml:space="preserve">. </w:t>
      </w:r>
      <w:ins w:id="3" w:author="Frank Loeffler" w:date="2012-05-06T11:29:00Z">
        <w:r>
          <w:rPr/>
          <w:t xml:space="preserve">The </w:t>
        </w:r>
      </w:ins>
      <w:del w:id="4" w:author="Frank Loeffler" w:date="2012-05-06T11:29:00Z">
        <w:r>
          <w:rPr/>
          <w:delText>P</w:delText>
        </w:r>
      </w:del>
      <w:ins w:id="5" w:author="Frank Loeffler" w:date="2012-05-06T11:29:00Z">
        <w:r>
          <w:rPr/>
          <w:t>p</w:t>
        </w:r>
      </w:ins>
      <w:r>
        <w:rPr/>
        <w:t xml:space="preserve">lasmid map </w:t>
      </w:r>
      <w:del w:id="6" w:author="Frank Loeffler" w:date="2012-05-06T11:30:00Z">
        <w:r>
          <w:rPr/>
          <w:delText xml:space="preserve">created </w:delText>
        </w:r>
      </w:del>
      <w:ins w:id="7" w:author="Frank Loeffler" w:date="2012-05-06T11:30:00Z">
        <w:r>
          <w:rPr/>
          <w:t xml:space="preserve">was generated </w:t>
        </w:r>
      </w:ins>
      <w:r>
        <w:rPr/>
        <w:t>using GenomeViz</w:t>
      </w:r>
      <w:ins w:id="8" w:author="CEE User" w:date="2012-05-04T10:54:00Z">
        <w:r>
          <w:rPr/>
          <w:t xml:space="preserve"> [81]</w:t>
        </w:r>
      </w:ins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del w:id="10" w:author="CEE User" w:date="2012-05-04T10:55:00Z"/>
        </w:rPr>
      </w:pPr>
      <w:del w:id="9" w:author="CEE User" w:date="2012-05-04T10:55:00Z">
        <w:r>
          <w:rPr>
            <w:b/>
          </w:rPr>
          <w:delText>Reference</w:delText>
        </w:r>
      </w:del>
    </w:p>
    <w:p>
      <w:pPr>
        <w:pStyle w:val="Normal"/>
        <w:ind w:left="720" w:hanging="720"/>
        <w:rPr>
          <w:b/>
          <w:b/>
          <w:del w:id="12" w:author="CEE User" w:date="2012-05-04T10:55:00Z"/>
        </w:rPr>
      </w:pPr>
      <w:del w:id="11" w:author="CEE User" w:date="2012-05-04T10:55:00Z">
        <w:r>
          <w:rPr>
            <w:b/>
          </w:rPr>
        </w:r>
      </w:del>
    </w:p>
    <w:p>
      <w:pPr>
        <w:pStyle w:val="Normal"/>
        <w:ind w:left="720" w:hanging="720"/>
        <w:rPr>
          <w:del w:id="20" w:author="CEE User" w:date="2012-05-04T10:55:00Z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del w:id="13" w:author="CEE User" w:date="2012-05-04T10:55:00Z">
        <w:r>
          <w:rPr>
            <w:lang w:val="en-US" w:eastAsia="en-US"/>
          </w:rPr>
          <w:delText>1.</w:delText>
          <w:tab/>
          <w:delText xml:space="preserve">Ghai R, Hain T, Chakraborty T: </w:delText>
        </w:r>
      </w:del>
      <w:del w:id="14" w:author="CEE User" w:date="2012-05-04T10:55:00Z">
        <w:r>
          <w:rPr>
            <w:b/>
            <w:lang w:val="en-US" w:eastAsia="en-US"/>
          </w:rPr>
          <w:delText>GenomeViz: visualizing microbial genomes.</w:delText>
        </w:r>
      </w:del>
      <w:del w:id="15" w:author="CEE User" w:date="2012-05-04T10:55:00Z">
        <w:r>
          <w:rPr>
            <w:lang w:val="en-US" w:eastAsia="en-US"/>
          </w:rPr>
          <w:delText xml:space="preserve"> </w:delText>
        </w:r>
      </w:del>
      <w:del w:id="16" w:author="CEE User" w:date="2012-05-04T10:55:00Z">
        <w:r>
          <w:rPr>
            <w:i/>
            <w:lang w:val="en-US" w:eastAsia="en-US"/>
          </w:rPr>
          <w:delText xml:space="preserve">BMC Bioinformatics </w:delText>
        </w:r>
      </w:del>
      <w:del w:id="17" w:author="CEE User" w:date="2012-05-04T10:55:00Z">
        <w:r>
          <w:rPr>
            <w:lang w:val="en-US" w:eastAsia="en-US"/>
          </w:rPr>
          <w:delText xml:space="preserve">2004, </w:delText>
        </w:r>
      </w:del>
      <w:del w:id="18" w:author="CEE User" w:date="2012-05-04T10:55:00Z">
        <w:r>
          <w:rPr>
            <w:b/>
            <w:lang w:val="en-US" w:eastAsia="en-US"/>
          </w:rPr>
          <w:delText>5</w:delText>
        </w:r>
      </w:del>
      <w:del w:id="19" w:author="CEE User" w:date="2012-05-04T10:55:00Z">
        <w:r>
          <w:rPr>
            <w:lang w:val="en-US" w:eastAsia="en-US"/>
          </w:rPr>
          <w:delText>:198-203.</w:delText>
        </w:r>
      </w:del>
    </w:p>
    <w:p>
      <w:pPr>
        <w:pStyle w:val="Normal"/>
        <w:ind w:left="720" w:hanging="720"/>
        <w:rPr>
          <w:lang w:val="en-US" w:eastAsia="en-US"/>
          <w:del w:id="22" w:author="CEE User" w:date="2012-05-04T10:55:00Z"/>
        </w:rPr>
      </w:pPr>
      <w:del w:id="21" w:author="CEE User" w:date="2012-05-04T10:55:00Z">
        <w:r>
          <w:rPr>
            <w:lang w:val="en-US" w:eastAsia="en-US"/>
          </w:rPr>
        </w:r>
      </w:del>
    </w:p>
    <w:p>
      <w:pPr>
        <w:pStyle w:val="Normal"/>
        <w:widowControl/>
        <w:bidi w:val="0"/>
        <w:ind w:left="720" w:hanging="72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6:12:00Z</dcterms:created>
  <dc:creator>CEE User</dc:creator>
  <dc:description/>
  <cp:keywords/>
  <dc:language>en-US</dc:language>
  <cp:lastModifiedBy>Frank Loeffler</cp:lastModifiedBy>
  <dcterms:modified xsi:type="dcterms:W3CDTF">2012-05-07T22:38:00Z</dcterms:modified>
  <cp:revision>8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